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E83739" w14:textId="45CABE50" w:rsidR="00B270B9" w:rsidRPr="00CD1AEF" w:rsidRDefault="00B270B9" w:rsidP="00D820E8">
      <w:pPr>
        <w:spacing w:after="0"/>
        <w:rPr>
          <w:rFonts w:ascii="Times New Roman" w:hAnsi="Times New Roman" w:cs="Times New Roman"/>
          <w:b/>
          <w:lang w:val="en-US"/>
        </w:rPr>
      </w:pPr>
      <w:r w:rsidRPr="00CD1AEF">
        <w:rPr>
          <w:rFonts w:ascii="Times New Roman" w:hAnsi="Times New Roman" w:cs="Times New Roman"/>
          <w:b/>
          <w:lang w:val="en-US"/>
        </w:rPr>
        <w:t xml:space="preserve">Table S1 Baseline characteristics </w:t>
      </w:r>
      <w:r w:rsidR="002371EE" w:rsidRPr="00CD1AEF">
        <w:rPr>
          <w:rFonts w:ascii="Times New Roman" w:hAnsi="Times New Roman" w:cs="Times New Roman"/>
          <w:b/>
          <w:lang w:val="en-US"/>
        </w:rPr>
        <w:t>of study sample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126"/>
        <w:gridCol w:w="1032"/>
        <w:gridCol w:w="1032"/>
      </w:tblGrid>
      <w:tr w:rsidR="002371EE" w:rsidRPr="00CC1897" w14:paraId="0A780A54" w14:textId="77777777" w:rsidTr="00C31778">
        <w:trPr>
          <w:trHeight w:val="290"/>
        </w:trPr>
        <w:tc>
          <w:tcPr>
            <w:tcW w:w="212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B193B1D" w14:textId="73EBF933" w:rsidR="002371EE" w:rsidRPr="00CC1897" w:rsidRDefault="00FE0B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haracteristics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1FDC172" w14:textId="6224DC66" w:rsidR="002371EE" w:rsidRPr="00CC1897" w:rsidRDefault="002371EE" w:rsidP="008C1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</w:t>
            </w:r>
            <w:r w:rsidR="006947E8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= 855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EF2FA45" w14:textId="2BDD3E38" w:rsidR="002371EE" w:rsidRPr="00CC1897" w:rsidRDefault="002371EE" w:rsidP="008C1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%</w:t>
            </w:r>
            <w:r w:rsidR="0029003A" w:rsidRPr="0029003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</w:tr>
      <w:tr w:rsidR="00C31778" w:rsidRPr="00CC1897" w14:paraId="01F86BFE" w14:textId="77777777" w:rsidTr="00C31778">
        <w:trPr>
          <w:trHeight w:val="290"/>
        </w:trPr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42E2296B" w14:textId="30F544C9" w:rsidR="00C31778" w:rsidRPr="00CC1897" w:rsidRDefault="00C317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ge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</w:tcPr>
          <w:p w14:paraId="795BC2C3" w14:textId="77777777" w:rsidR="00C31778" w:rsidRPr="00CC1897" w:rsidRDefault="00C31778" w:rsidP="008C1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</w:tcPr>
          <w:p w14:paraId="504BAB53" w14:textId="77777777" w:rsidR="00C31778" w:rsidRPr="00CC1897" w:rsidRDefault="00C31778" w:rsidP="008C18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2371EE" w:rsidRPr="00CC1897" w14:paraId="16AD4FA3" w14:textId="77777777" w:rsidTr="00C31778">
        <w:trPr>
          <w:trHeight w:val="290"/>
        </w:trPr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A30E327" w14:textId="3AA666B0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25-29</w:t>
            </w:r>
            <w:r w:rsidR="00940AA3">
              <w:rPr>
                <w:rFonts w:ascii="Times New Roman" w:hAnsi="Times New Roman" w:cs="Times New Roman"/>
                <w:color w:val="000000"/>
                <w:lang w:val="en-US"/>
              </w:rPr>
              <w:t xml:space="preserve"> years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</w:tcPr>
          <w:p w14:paraId="00871036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266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</w:tcPr>
          <w:p w14:paraId="58858E34" w14:textId="40262E3C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31</w:t>
            </w:r>
            <w:r w:rsidR="008D1F03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1%</w:t>
            </w:r>
          </w:p>
        </w:tc>
      </w:tr>
      <w:tr w:rsidR="002371EE" w:rsidRPr="00CC1897" w14:paraId="45292557" w14:textId="77777777" w:rsidTr="002371EE">
        <w:trPr>
          <w:trHeight w:val="2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D4F0FE" w14:textId="770C730C" w:rsidR="002371EE" w:rsidRPr="00CC1897" w:rsidRDefault="00450C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0-3</w:t>
            </w:r>
            <w:r w:rsidR="002371EE" w:rsidRPr="00CC1897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="00940AA3">
              <w:rPr>
                <w:rFonts w:ascii="Times New Roman" w:hAnsi="Times New Roman" w:cs="Times New Roman"/>
                <w:color w:val="000000"/>
                <w:lang w:val="en-US"/>
              </w:rPr>
              <w:t xml:space="preserve"> year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12DEC68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3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9D32B18" w14:textId="0D733479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  <w:r w:rsidR="008D1F03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1%</w:t>
            </w:r>
          </w:p>
        </w:tc>
      </w:tr>
      <w:tr w:rsidR="002371EE" w:rsidRPr="00CC1897" w14:paraId="542A46DC" w14:textId="77777777" w:rsidTr="002371EE">
        <w:trPr>
          <w:trHeight w:val="2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8A4A7A" w14:textId="3241D8EA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40-49</w:t>
            </w:r>
            <w:r w:rsidR="00940AA3">
              <w:rPr>
                <w:rFonts w:ascii="Times New Roman" w:hAnsi="Times New Roman" w:cs="Times New Roman"/>
                <w:color w:val="000000"/>
                <w:lang w:val="en-US"/>
              </w:rPr>
              <w:t xml:space="preserve"> year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2581C4A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1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94200EC" w14:textId="70371AF8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17</w:t>
            </w:r>
            <w:r w:rsidR="008D1F03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2%</w:t>
            </w:r>
          </w:p>
        </w:tc>
      </w:tr>
      <w:tr w:rsidR="002371EE" w:rsidRPr="00CC1897" w14:paraId="1F3651DC" w14:textId="77777777" w:rsidTr="002371EE">
        <w:trPr>
          <w:trHeight w:val="2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ED39B0" w14:textId="28D63DF1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50-59</w:t>
            </w:r>
            <w:r w:rsidR="00940AA3">
              <w:rPr>
                <w:rFonts w:ascii="Times New Roman" w:hAnsi="Times New Roman" w:cs="Times New Roman"/>
                <w:color w:val="000000"/>
                <w:lang w:val="en-US"/>
              </w:rPr>
              <w:t xml:space="preserve"> year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BCB17FD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96412E9" w14:textId="1D8D06BC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="008D1F03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1%</w:t>
            </w:r>
          </w:p>
        </w:tc>
      </w:tr>
      <w:tr w:rsidR="002371EE" w:rsidRPr="00CC1897" w14:paraId="4D04388A" w14:textId="77777777" w:rsidTr="002371EE">
        <w:trPr>
          <w:trHeight w:val="2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EF16E7" w14:textId="4418EF66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60+</w:t>
            </w:r>
            <w:r w:rsidR="00940AA3">
              <w:rPr>
                <w:rFonts w:ascii="Times New Roman" w:hAnsi="Times New Roman" w:cs="Times New Roman"/>
                <w:color w:val="000000"/>
                <w:lang w:val="en-US"/>
              </w:rPr>
              <w:t xml:space="preserve"> year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C4E5550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42BBD25" w14:textId="599DA48D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="008D1F03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4%</w:t>
            </w:r>
          </w:p>
        </w:tc>
      </w:tr>
      <w:tr w:rsidR="002371EE" w:rsidRPr="00CC1897" w14:paraId="6D09BBCB" w14:textId="77777777" w:rsidTr="002371EE">
        <w:trPr>
          <w:trHeight w:val="2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F9E8F7" w14:textId="32D780CF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creening status</w:t>
            </w:r>
            <w:r w:rsidR="0029003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F6B159C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A28DF42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2371EE" w:rsidRPr="00CC1897" w14:paraId="5EACDC7E" w14:textId="77777777" w:rsidTr="002371EE">
        <w:trPr>
          <w:trHeight w:val="2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764C44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333333"/>
                <w:lang w:val="en-US"/>
              </w:rPr>
              <w:t>Not ≥6 m overdu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A58875F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14E29F7" w14:textId="1EE76EF1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8D1F03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5%</w:t>
            </w:r>
          </w:p>
        </w:tc>
      </w:tr>
      <w:tr w:rsidR="002371EE" w:rsidRPr="00CC1897" w14:paraId="31974BC5" w14:textId="77777777" w:rsidTr="002371EE">
        <w:trPr>
          <w:trHeight w:val="2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93C00A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333333"/>
                <w:lang w:val="en-US"/>
              </w:rPr>
              <w:t>Late (≥6–&lt;24 m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73B198C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43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14FE880" w14:textId="6D594219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51</w:t>
            </w:r>
            <w:r w:rsidR="008D1F03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3%</w:t>
            </w:r>
          </w:p>
        </w:tc>
      </w:tr>
      <w:tr w:rsidR="002371EE" w:rsidRPr="00CC1897" w14:paraId="483C9537" w14:textId="77777777" w:rsidTr="002371EE">
        <w:trPr>
          <w:trHeight w:val="30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42932B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333333"/>
                <w:lang w:val="en-US"/>
              </w:rPr>
              <w:t>Very late (≥24 m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914A0DA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16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76BA8EF" w14:textId="4FCCA446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  <w:r w:rsidR="008D1F03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357CD8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%</w:t>
            </w:r>
          </w:p>
        </w:tc>
      </w:tr>
      <w:tr w:rsidR="002371EE" w:rsidRPr="00CC1897" w14:paraId="7319F178" w14:textId="77777777" w:rsidTr="002371EE">
        <w:trPr>
          <w:trHeight w:val="305"/>
        </w:trPr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14:paraId="57354841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333333"/>
                <w:lang w:val="en-US"/>
              </w:rPr>
              <w:t>Never screene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221C752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2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4E8693B" w14:textId="7EC2BA7C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27</w:t>
            </w:r>
            <w:r w:rsidR="008D1F03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5%</w:t>
            </w:r>
          </w:p>
        </w:tc>
      </w:tr>
      <w:tr w:rsidR="002371EE" w:rsidRPr="00CC1897" w14:paraId="4DBA34AF" w14:textId="77777777" w:rsidTr="002371EE">
        <w:trPr>
          <w:trHeight w:val="2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517E28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333333"/>
                <w:lang w:val="en-US"/>
              </w:rPr>
              <w:t>Missi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2619E38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5FFB471" w14:textId="6A5EDB8A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371EE" w:rsidRPr="00CC1897" w14:paraId="1D3D0F16" w14:textId="77777777" w:rsidTr="002371EE">
        <w:trPr>
          <w:trHeight w:val="2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83EB0C" w14:textId="2F015AF2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333333"/>
                <w:lang w:val="en-US"/>
              </w:rPr>
            </w:pPr>
            <w:r w:rsidRPr="00CC1897">
              <w:rPr>
                <w:rFonts w:ascii="Times New Roman" w:hAnsi="Times New Roman" w:cs="Times New Roman"/>
                <w:b/>
                <w:bCs/>
                <w:color w:val="333333"/>
                <w:lang w:val="en-US"/>
              </w:rPr>
              <w:t>Ethnic backgroun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EDD2486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4CED137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E77D8" w:rsidRPr="00CC1897" w14:paraId="4B68FDB2" w14:textId="77777777" w:rsidTr="002371EE">
        <w:trPr>
          <w:trHeight w:val="2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788C3E" w14:textId="77777777" w:rsidR="003E77D8" w:rsidRPr="00CC1897" w:rsidRDefault="003E77D8" w:rsidP="003E7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333333"/>
                <w:lang w:val="en-US"/>
              </w:rPr>
              <w:t>Whit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DA90AC8" w14:textId="77777777" w:rsidR="003E77D8" w:rsidRPr="00CC1897" w:rsidRDefault="003E77D8" w:rsidP="003E7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3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90F4F7C" w14:textId="40B676BE" w:rsidR="003E77D8" w:rsidRPr="00961C9D" w:rsidRDefault="003E77D8" w:rsidP="003E7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61C9D">
              <w:rPr>
                <w:rFonts w:ascii="Times New Roman" w:hAnsi="Times New Roman" w:cs="Times New Roman"/>
                <w:color w:val="000000"/>
                <w:lang w:val="en-US"/>
              </w:rPr>
              <w:t>48</w:t>
            </w:r>
            <w:r w:rsidR="00961C9D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961C9D">
              <w:rPr>
                <w:rFonts w:ascii="Times New Roman" w:hAnsi="Times New Roman" w:cs="Times New Roman"/>
                <w:color w:val="000000"/>
                <w:lang w:val="en-US"/>
              </w:rPr>
              <w:t>6%</w:t>
            </w:r>
          </w:p>
        </w:tc>
      </w:tr>
      <w:tr w:rsidR="003E77D8" w:rsidRPr="00CC1897" w14:paraId="7234F6CB" w14:textId="77777777" w:rsidTr="002371EE">
        <w:trPr>
          <w:trHeight w:val="2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D9719B" w14:textId="77777777" w:rsidR="003E77D8" w:rsidRPr="00CC1897" w:rsidRDefault="003E77D8" w:rsidP="003E7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333333"/>
                <w:lang w:val="en-US"/>
              </w:rPr>
              <w:t>Asi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1E7F5EA" w14:textId="77777777" w:rsidR="003E77D8" w:rsidRPr="00CC1897" w:rsidRDefault="003E77D8" w:rsidP="003E7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1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AD1EB19" w14:textId="292226F1" w:rsidR="003E77D8" w:rsidRPr="00961C9D" w:rsidRDefault="003E77D8" w:rsidP="003E7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61C9D">
              <w:rPr>
                <w:rFonts w:ascii="Times New Roman" w:hAnsi="Times New Roman" w:cs="Times New Roman"/>
                <w:color w:val="000000"/>
                <w:lang w:val="en-US"/>
              </w:rPr>
              <w:t>17</w:t>
            </w:r>
            <w:r w:rsidR="00961C9D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961C9D">
              <w:rPr>
                <w:rFonts w:ascii="Times New Roman" w:hAnsi="Times New Roman" w:cs="Times New Roman"/>
                <w:color w:val="000000"/>
                <w:lang w:val="en-US"/>
              </w:rPr>
              <w:t>1%</w:t>
            </w:r>
          </w:p>
        </w:tc>
      </w:tr>
      <w:tr w:rsidR="003E77D8" w:rsidRPr="00CC1897" w14:paraId="4BAF5599" w14:textId="77777777" w:rsidTr="002371EE">
        <w:trPr>
          <w:trHeight w:val="2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ECCC58" w14:textId="77777777" w:rsidR="003E77D8" w:rsidRPr="00CC1897" w:rsidRDefault="003E77D8" w:rsidP="003E7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333333"/>
                <w:lang w:val="en-US"/>
              </w:rPr>
              <w:t>Black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B683CE3" w14:textId="0F4C25A3" w:rsidR="003E77D8" w:rsidRPr="00CC1897" w:rsidRDefault="003E77D8" w:rsidP="003E7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8F4A01E" w14:textId="1B36ECF8" w:rsidR="003E77D8" w:rsidRPr="00961C9D" w:rsidRDefault="003E77D8" w:rsidP="003E7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61C9D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  <w:r w:rsidR="00961C9D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961C9D">
              <w:rPr>
                <w:rFonts w:ascii="Times New Roman" w:hAnsi="Times New Roman" w:cs="Times New Roman"/>
                <w:color w:val="000000"/>
                <w:lang w:val="en-US"/>
              </w:rPr>
              <w:t>2%</w:t>
            </w:r>
          </w:p>
        </w:tc>
      </w:tr>
      <w:tr w:rsidR="003E77D8" w:rsidRPr="00CC1897" w14:paraId="0D9F5BF1" w14:textId="77777777" w:rsidTr="002371EE">
        <w:trPr>
          <w:trHeight w:val="2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7398FD" w14:textId="77777777" w:rsidR="003E77D8" w:rsidRPr="00CC1897" w:rsidRDefault="003E77D8" w:rsidP="003E7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333333"/>
                <w:lang w:val="en-US"/>
              </w:rPr>
              <w:t>Mixe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DC0E38D" w14:textId="77777777" w:rsidR="003E77D8" w:rsidRPr="00CC1897" w:rsidRDefault="003E77D8" w:rsidP="003E7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1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BE65032" w14:textId="64CD60A7" w:rsidR="003E77D8" w:rsidRPr="00961C9D" w:rsidRDefault="003E77D8" w:rsidP="003E7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61C9D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  <w:r w:rsidR="00961C9D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961C9D">
              <w:rPr>
                <w:rFonts w:ascii="Times New Roman" w:hAnsi="Times New Roman" w:cs="Times New Roman"/>
                <w:color w:val="000000"/>
                <w:lang w:val="en-US"/>
              </w:rPr>
              <w:t>0%</w:t>
            </w:r>
          </w:p>
        </w:tc>
      </w:tr>
      <w:tr w:rsidR="003E77D8" w:rsidRPr="00CC1897" w14:paraId="4FC92C2E" w14:textId="77777777" w:rsidTr="002371EE">
        <w:trPr>
          <w:trHeight w:val="2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96F4DC" w14:textId="77777777" w:rsidR="003E77D8" w:rsidRPr="00CC1897" w:rsidRDefault="003E77D8" w:rsidP="003E7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333333"/>
                <w:lang w:val="en-US"/>
              </w:rPr>
              <w:t>Othe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B3C5A42" w14:textId="77777777" w:rsidR="003E77D8" w:rsidRPr="00CC1897" w:rsidRDefault="003E77D8" w:rsidP="003E7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55F9AF9" w14:textId="7F67E8AF" w:rsidR="003E77D8" w:rsidRPr="00961C9D" w:rsidRDefault="003E77D8" w:rsidP="003E77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61C9D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961C9D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961C9D">
              <w:rPr>
                <w:rFonts w:ascii="Times New Roman" w:hAnsi="Times New Roman" w:cs="Times New Roman"/>
                <w:color w:val="000000"/>
                <w:lang w:val="en-US"/>
              </w:rPr>
              <w:t>0%</w:t>
            </w:r>
          </w:p>
        </w:tc>
      </w:tr>
      <w:tr w:rsidR="002371EE" w:rsidRPr="00CC1897" w14:paraId="7A9C36D7" w14:textId="77777777" w:rsidTr="002371EE">
        <w:trPr>
          <w:trHeight w:val="2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B0C5DC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333333"/>
                <w:lang w:val="en-US"/>
              </w:rPr>
              <w:t>Missi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FA3915D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2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10C9426" w14:textId="0A3C07EA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371EE" w:rsidRPr="00CC1897" w14:paraId="396CAA29" w14:textId="77777777" w:rsidTr="002371EE">
        <w:trPr>
          <w:trHeight w:val="2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F0C96B" w14:textId="28BF65D2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333333"/>
                <w:lang w:val="en-US"/>
              </w:rPr>
            </w:pPr>
            <w:r w:rsidRPr="00CC1897">
              <w:rPr>
                <w:rFonts w:ascii="Times New Roman" w:hAnsi="Times New Roman" w:cs="Times New Roman"/>
                <w:b/>
                <w:bCs/>
                <w:color w:val="333333"/>
                <w:lang w:val="en-US"/>
              </w:rPr>
              <w:t>IMD (quintile)</w:t>
            </w:r>
            <w:r w:rsidR="002F2761" w:rsidRPr="002F2761">
              <w:rPr>
                <w:rFonts w:ascii="Times New Roman" w:hAnsi="Times New Roman" w:cs="Times New Roman"/>
                <w:b/>
                <w:bCs/>
                <w:color w:val="333333"/>
                <w:vertAlign w:val="superscript"/>
                <w:lang w:val="en-US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16BFCB1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6C9DE93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2371EE" w:rsidRPr="00CC1897" w14:paraId="172D0479" w14:textId="77777777" w:rsidTr="002371EE">
        <w:trPr>
          <w:trHeight w:val="2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C8AB02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333333"/>
                <w:lang w:val="en-US"/>
              </w:rPr>
              <w:t>Q1 (Most deprived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5552379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1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E3EB832" w14:textId="43629466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17</w:t>
            </w:r>
            <w:r w:rsidR="008D1F03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7%</w:t>
            </w:r>
          </w:p>
        </w:tc>
      </w:tr>
      <w:tr w:rsidR="002371EE" w:rsidRPr="00CC1897" w14:paraId="48201D34" w14:textId="77777777" w:rsidTr="002371EE">
        <w:trPr>
          <w:trHeight w:val="2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11532D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333333"/>
                <w:lang w:val="en-US"/>
              </w:rPr>
              <w:t>Q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4B0A82E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3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830EDD0" w14:textId="534F857B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42</w:t>
            </w:r>
            <w:r w:rsidR="008D1F03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DF055D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%</w:t>
            </w:r>
          </w:p>
        </w:tc>
      </w:tr>
      <w:tr w:rsidR="002371EE" w:rsidRPr="00CC1897" w14:paraId="2D1B1BE3" w14:textId="77777777" w:rsidTr="002371EE">
        <w:trPr>
          <w:trHeight w:val="2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0D2929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333333"/>
                <w:lang w:val="en-US"/>
              </w:rPr>
              <w:t>Q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AF0D87E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17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4AE485F" w14:textId="265E0003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  <w:r w:rsidR="008D1F03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4%</w:t>
            </w:r>
          </w:p>
        </w:tc>
      </w:tr>
      <w:tr w:rsidR="002371EE" w:rsidRPr="00CC1897" w14:paraId="68E56E6F" w14:textId="77777777" w:rsidTr="002371EE">
        <w:trPr>
          <w:trHeight w:val="2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098FDC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333333"/>
                <w:lang w:val="en-US"/>
              </w:rPr>
              <w:t>Q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DE0ADD4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1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F79A616" w14:textId="6921B16C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  <w:r w:rsidR="008D1F03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1%</w:t>
            </w:r>
          </w:p>
        </w:tc>
      </w:tr>
      <w:tr w:rsidR="002371EE" w:rsidRPr="00CC1897" w14:paraId="15260007" w14:textId="77777777" w:rsidTr="00035DF4">
        <w:trPr>
          <w:trHeight w:val="290"/>
        </w:trPr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4CA8D5D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333333"/>
                <w:lang w:val="en-US"/>
              </w:rPr>
              <w:t>Q5 (most affluent)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</w:tcPr>
          <w:p w14:paraId="299DF7FC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</w:tcPr>
          <w:p w14:paraId="2C3F582A" w14:textId="4165C24B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="008D1F03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5%</w:t>
            </w:r>
          </w:p>
        </w:tc>
      </w:tr>
      <w:tr w:rsidR="002371EE" w:rsidRPr="00CC1897" w14:paraId="360393CF" w14:textId="77777777" w:rsidTr="00035DF4">
        <w:trPr>
          <w:trHeight w:val="29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BCBEE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333333"/>
                <w:lang w:val="en-US"/>
              </w:rPr>
              <w:t>Not availabl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B5CED" w14:textId="77777777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8C67E" w14:textId="245776B5" w:rsidR="002371EE" w:rsidRPr="00CC1897" w:rsidRDefault="00237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3F7E9408" w14:textId="564C7A61" w:rsidR="00D50116" w:rsidRPr="004D4696" w:rsidRDefault="00275EE6" w:rsidP="00D820E8">
      <w:pPr>
        <w:spacing w:after="0"/>
        <w:rPr>
          <w:rFonts w:ascii="Times New Roman" w:hAnsi="Times New Roman" w:cs="Times New Roman"/>
          <w:color w:val="2E2E2E"/>
          <w:shd w:val="clear" w:color="auto" w:fill="FFFFFF"/>
        </w:rPr>
      </w:pPr>
      <w:r w:rsidRPr="00CC1897">
        <w:rPr>
          <w:rFonts w:ascii="Times New Roman" w:hAnsi="Times New Roman" w:cs="Times New Roman"/>
          <w:color w:val="2E2E2E"/>
          <w:shd w:val="clear" w:color="auto" w:fill="FFFFFF"/>
          <w:vertAlign w:val="superscript"/>
        </w:rPr>
        <w:t>a</w:t>
      </w:r>
      <w:r w:rsidR="00D50116">
        <w:rPr>
          <w:rFonts w:ascii="Times New Roman" w:hAnsi="Times New Roman" w:cs="Times New Roman"/>
          <w:color w:val="2E2E2E"/>
          <w:shd w:val="clear" w:color="auto" w:fill="FFFFFF"/>
        </w:rPr>
        <w:t xml:space="preserve">percentega calculated only based on individual with non-missing values. </w:t>
      </w:r>
    </w:p>
    <w:p w14:paraId="0DF3EEE3" w14:textId="2590020B" w:rsidR="002371EE" w:rsidRDefault="00D50116" w:rsidP="00D820E8">
      <w:pPr>
        <w:spacing w:after="0"/>
        <w:rPr>
          <w:rFonts w:ascii="Times New Roman" w:hAnsi="Times New Roman" w:cs="Times New Roman"/>
          <w:color w:val="2E2E2E"/>
          <w:shd w:val="clear" w:color="auto" w:fill="FFFFFF"/>
        </w:rPr>
      </w:pPr>
      <w:r w:rsidRPr="002F2761">
        <w:rPr>
          <w:rFonts w:ascii="Times New Roman" w:hAnsi="Times New Roman" w:cs="Times New Roman"/>
          <w:color w:val="2E2E2E"/>
          <w:shd w:val="clear" w:color="auto" w:fill="FFFFFF"/>
          <w:vertAlign w:val="superscript"/>
        </w:rPr>
        <w:t>b</w:t>
      </w:r>
      <w:r w:rsidR="00275EE6" w:rsidRPr="00CC1897">
        <w:rPr>
          <w:rFonts w:ascii="Times New Roman" w:hAnsi="Times New Roman" w:cs="Times New Roman"/>
          <w:color w:val="2E2E2E"/>
          <w:shd w:val="clear" w:color="auto" w:fill="FFFFFF"/>
        </w:rPr>
        <w:t>Screening status defined as ‘Not ≥6 m overdue’ = screened within the last 3.5 years if aged 25–49 </w:t>
      </w:r>
      <w:r w:rsidR="00940AA3">
        <w:rPr>
          <w:rFonts w:ascii="Times New Roman" w:hAnsi="Times New Roman" w:cs="Times New Roman"/>
          <w:color w:val="000000"/>
          <w:lang w:val="en-US"/>
        </w:rPr>
        <w:t>years</w:t>
      </w:r>
      <w:r w:rsidR="00275EE6" w:rsidRPr="00CC1897">
        <w:rPr>
          <w:rFonts w:ascii="Times New Roman" w:hAnsi="Times New Roman" w:cs="Times New Roman"/>
          <w:color w:val="2E2E2E"/>
          <w:shd w:val="clear" w:color="auto" w:fill="FFFFFF"/>
        </w:rPr>
        <w:t xml:space="preserve"> or 5.5 years if aged 50–64 </w:t>
      </w:r>
      <w:r w:rsidR="00940AA3">
        <w:rPr>
          <w:rFonts w:ascii="Times New Roman" w:hAnsi="Times New Roman" w:cs="Times New Roman"/>
          <w:color w:val="000000"/>
          <w:lang w:val="en-US"/>
        </w:rPr>
        <w:t>years</w:t>
      </w:r>
      <w:r w:rsidR="00940AA3" w:rsidRPr="00CC1897" w:rsidDel="00940AA3">
        <w:rPr>
          <w:rFonts w:ascii="Times New Roman" w:hAnsi="Times New Roman" w:cs="Times New Roman"/>
          <w:color w:val="2E2E2E"/>
          <w:shd w:val="clear" w:color="auto" w:fill="FFFFFF"/>
        </w:rPr>
        <w:t xml:space="preserve"> </w:t>
      </w:r>
      <w:r w:rsidR="00275EE6" w:rsidRPr="00CC1897">
        <w:rPr>
          <w:rFonts w:ascii="Times New Roman" w:hAnsi="Times New Roman" w:cs="Times New Roman"/>
          <w:color w:val="2E2E2E"/>
          <w:shd w:val="clear" w:color="auto" w:fill="FFFFFF"/>
        </w:rPr>
        <w:t>, Late’ ≥6–&lt;24 m overdue, ‘Very late’ = at least 24 m overdue; ‘Never’ = not screened previously (women aged &lt;28 y without previous screens categorised as ‘late’).</w:t>
      </w:r>
    </w:p>
    <w:p w14:paraId="55EB6859" w14:textId="1BCBE6B7" w:rsidR="00275EE6" w:rsidRPr="00CC1897" w:rsidRDefault="002F2761" w:rsidP="00D820E8">
      <w:pPr>
        <w:spacing w:after="0"/>
        <w:rPr>
          <w:rFonts w:ascii="Times New Roman" w:hAnsi="Times New Roman" w:cs="Times New Roman"/>
          <w:b/>
          <w:lang w:val="en-US"/>
        </w:rPr>
      </w:pPr>
      <w:r w:rsidRPr="002F2761">
        <w:rPr>
          <w:rFonts w:ascii="Times New Roman" w:hAnsi="Times New Roman" w:cs="Times New Roman"/>
          <w:color w:val="2E2E2E"/>
          <w:shd w:val="clear" w:color="auto" w:fill="FFFFFF"/>
          <w:vertAlign w:val="superscript"/>
        </w:rPr>
        <w:t>c</w:t>
      </w:r>
      <w:r w:rsidR="00275EE6" w:rsidRPr="00CC1897">
        <w:rPr>
          <w:rFonts w:ascii="Times New Roman" w:hAnsi="Times New Roman" w:cs="Times New Roman"/>
          <w:color w:val="2E2E2E"/>
          <w:shd w:val="clear" w:color="auto" w:fill="FFFFFF"/>
        </w:rPr>
        <w:t>IMD, Index of multiple deprivation English Indices of Deprivation (ID) data for London at LSOA and borough level for the (ID2019) release. </w:t>
      </w:r>
      <w:hyperlink r:id="rId11" w:tgtFrame="_blank" w:history="1">
        <w:r w:rsidR="00275EE6" w:rsidRPr="00CC1897">
          <w:rPr>
            <w:rStyle w:val="Hyperlink"/>
            <w:rFonts w:ascii="Times New Roman" w:hAnsi="Times New Roman" w:cs="Times New Roman"/>
            <w:color w:val="00549E"/>
            <w:shd w:val="clear" w:color="auto" w:fill="FFFFFF"/>
          </w:rPr>
          <w:t>https://data.london.gov.uk/dataset/indices-of-deprivation</w:t>
        </w:r>
      </w:hyperlink>
      <w:r w:rsidR="00275EE6" w:rsidRPr="00CC1897">
        <w:rPr>
          <w:rFonts w:ascii="Times New Roman" w:hAnsi="Times New Roman" w:cs="Times New Roman"/>
          <w:color w:val="2E2E2E"/>
          <w:shd w:val="clear" w:color="auto" w:fill="FFFFFF"/>
        </w:rPr>
        <w:t>.</w:t>
      </w:r>
    </w:p>
    <w:p w14:paraId="6D2864AE" w14:textId="15E4AAFC" w:rsidR="00D820E8" w:rsidRPr="00CC1897" w:rsidRDefault="00D820E8" w:rsidP="00C8323E">
      <w:pPr>
        <w:spacing w:after="0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sectPr w:rsidR="00D820E8" w:rsidRPr="00CC1897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FB0182" w16cex:dateUtc="2024-05-24T11:07:00Z"/>
  <w16cex:commentExtensible w16cex:durableId="29F9D744" w16cex:dateUtc="2024-05-23T13:55:00Z"/>
  <w16cex:commentExtensible w16cex:durableId="29F9D785" w16cex:dateUtc="2024-05-23T13:56:00Z"/>
  <w16cex:commentExtensible w16cex:durableId="29F9D373" w16cex:dateUtc="2024-05-23T13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86AB028" w16cid:durableId="29FB0182"/>
  <w16cid:commentId w16cid:paraId="7702CC30" w16cid:durableId="29F9D744"/>
  <w16cid:commentId w16cid:paraId="6006C7BD" w16cid:durableId="29F9D785"/>
  <w16cid:commentId w16cid:paraId="76D802F7" w16cid:durableId="29F9D37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F3C2B9" w14:textId="77777777" w:rsidR="00602586" w:rsidRDefault="00602586" w:rsidP="00E92DE6">
      <w:pPr>
        <w:spacing w:after="0" w:line="240" w:lineRule="auto"/>
      </w:pPr>
      <w:r>
        <w:separator/>
      </w:r>
    </w:p>
  </w:endnote>
  <w:endnote w:type="continuationSeparator" w:id="0">
    <w:p w14:paraId="79A52FB7" w14:textId="77777777" w:rsidR="00602586" w:rsidRDefault="00602586" w:rsidP="00E92DE6">
      <w:pPr>
        <w:spacing w:after="0" w:line="240" w:lineRule="auto"/>
      </w:pPr>
      <w:r>
        <w:continuationSeparator/>
      </w:r>
    </w:p>
  </w:endnote>
  <w:endnote w:type="continuationNotice" w:id="1">
    <w:p w14:paraId="7C71DA4A" w14:textId="77777777" w:rsidR="00602586" w:rsidRDefault="0060258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828395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2C80DF" w14:textId="280158AD" w:rsidR="00AE63C2" w:rsidRDefault="00AE63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55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58DEC6" w14:textId="77777777" w:rsidR="00AE63C2" w:rsidRDefault="00AE63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1F55A6" w14:textId="77777777" w:rsidR="00602586" w:rsidRDefault="00602586" w:rsidP="00E92DE6">
      <w:pPr>
        <w:spacing w:after="0" w:line="240" w:lineRule="auto"/>
      </w:pPr>
      <w:r>
        <w:separator/>
      </w:r>
    </w:p>
  </w:footnote>
  <w:footnote w:type="continuationSeparator" w:id="0">
    <w:p w14:paraId="60C3C2DF" w14:textId="77777777" w:rsidR="00602586" w:rsidRDefault="00602586" w:rsidP="00E92DE6">
      <w:pPr>
        <w:spacing w:after="0" w:line="240" w:lineRule="auto"/>
      </w:pPr>
      <w:r>
        <w:continuationSeparator/>
      </w:r>
    </w:p>
  </w:footnote>
  <w:footnote w:type="continuationNotice" w:id="1">
    <w:p w14:paraId="1C2607A3" w14:textId="77777777" w:rsidR="00602586" w:rsidRDefault="0060258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27FD0"/>
    <w:multiLevelType w:val="hybridMultilevel"/>
    <w:tmpl w:val="ED6CEBDC"/>
    <w:lvl w:ilvl="0" w:tplc="94A62176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065D3F68"/>
    <w:multiLevelType w:val="hybridMultilevel"/>
    <w:tmpl w:val="ED6CEBDC"/>
    <w:lvl w:ilvl="0" w:tplc="94A62176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 w15:restartNumberingAfterBreak="0">
    <w:nsid w:val="1CAB03CE"/>
    <w:multiLevelType w:val="hybridMultilevel"/>
    <w:tmpl w:val="A748FD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127086"/>
    <w:multiLevelType w:val="hybridMultilevel"/>
    <w:tmpl w:val="6C684EF2"/>
    <w:lvl w:ilvl="0" w:tplc="5E52F3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DE3194"/>
    <w:multiLevelType w:val="hybridMultilevel"/>
    <w:tmpl w:val="D26029EE"/>
    <w:lvl w:ilvl="0" w:tplc="F8E0336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EB0306"/>
    <w:multiLevelType w:val="hybridMultilevel"/>
    <w:tmpl w:val="ED6CEBDC"/>
    <w:lvl w:ilvl="0" w:tplc="94A62176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" w15:restartNumberingAfterBreak="0">
    <w:nsid w:val="37196978"/>
    <w:multiLevelType w:val="hybridMultilevel"/>
    <w:tmpl w:val="ED6CEBDC"/>
    <w:lvl w:ilvl="0" w:tplc="94A62176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7" w15:restartNumberingAfterBreak="0">
    <w:nsid w:val="402B6A90"/>
    <w:multiLevelType w:val="hybridMultilevel"/>
    <w:tmpl w:val="DBFAC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D30A4E"/>
    <w:multiLevelType w:val="hybridMultilevel"/>
    <w:tmpl w:val="A1C463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9F6F4D"/>
    <w:multiLevelType w:val="hybridMultilevel"/>
    <w:tmpl w:val="5176AF4A"/>
    <w:lvl w:ilvl="0" w:tplc="5816DBAC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AE7610"/>
    <w:multiLevelType w:val="hybridMultilevel"/>
    <w:tmpl w:val="D932F2C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0029AA"/>
    <w:multiLevelType w:val="hybridMultilevel"/>
    <w:tmpl w:val="6C684EF2"/>
    <w:lvl w:ilvl="0" w:tplc="5E52F3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CB7F29"/>
    <w:multiLevelType w:val="hybridMultilevel"/>
    <w:tmpl w:val="FCF4B6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333CCA"/>
    <w:multiLevelType w:val="hybridMultilevel"/>
    <w:tmpl w:val="98768F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4E608E"/>
    <w:multiLevelType w:val="hybridMultilevel"/>
    <w:tmpl w:val="ED6CEBDC"/>
    <w:lvl w:ilvl="0" w:tplc="94A62176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5" w15:restartNumberingAfterBreak="0">
    <w:nsid w:val="7F5D748A"/>
    <w:multiLevelType w:val="hybridMultilevel"/>
    <w:tmpl w:val="5176AF4A"/>
    <w:lvl w:ilvl="0" w:tplc="5816DBAC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4"/>
  </w:num>
  <w:num w:numId="3">
    <w:abstractNumId w:val="6"/>
  </w:num>
  <w:num w:numId="4">
    <w:abstractNumId w:val="0"/>
  </w:num>
  <w:num w:numId="5">
    <w:abstractNumId w:val="5"/>
  </w:num>
  <w:num w:numId="6">
    <w:abstractNumId w:val="1"/>
  </w:num>
  <w:num w:numId="7">
    <w:abstractNumId w:val="3"/>
  </w:num>
  <w:num w:numId="8">
    <w:abstractNumId w:val="11"/>
  </w:num>
  <w:num w:numId="9">
    <w:abstractNumId w:val="12"/>
  </w:num>
  <w:num w:numId="10">
    <w:abstractNumId w:val="7"/>
  </w:num>
  <w:num w:numId="11">
    <w:abstractNumId w:val="4"/>
  </w:num>
  <w:num w:numId="12">
    <w:abstractNumId w:val="10"/>
  </w:num>
  <w:num w:numId="13">
    <w:abstractNumId w:val="15"/>
  </w:num>
  <w:num w:numId="14">
    <w:abstractNumId w:val="8"/>
  </w:num>
  <w:num w:numId="15">
    <w:abstractNumId w:val="9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3F3"/>
    <w:rsid w:val="00026EEE"/>
    <w:rsid w:val="00033762"/>
    <w:rsid w:val="00035DF4"/>
    <w:rsid w:val="00040ED5"/>
    <w:rsid w:val="00043D24"/>
    <w:rsid w:val="000538A9"/>
    <w:rsid w:val="00057A40"/>
    <w:rsid w:val="000602B2"/>
    <w:rsid w:val="0007394A"/>
    <w:rsid w:val="00074D4A"/>
    <w:rsid w:val="00082B4F"/>
    <w:rsid w:val="000869B7"/>
    <w:rsid w:val="00087021"/>
    <w:rsid w:val="00087594"/>
    <w:rsid w:val="000913F3"/>
    <w:rsid w:val="00093B59"/>
    <w:rsid w:val="000B6B22"/>
    <w:rsid w:val="000C6985"/>
    <w:rsid w:val="000D02E9"/>
    <w:rsid w:val="000D3082"/>
    <w:rsid w:val="000D5B83"/>
    <w:rsid w:val="000D6A9D"/>
    <w:rsid w:val="000E2EE0"/>
    <w:rsid w:val="000E3067"/>
    <w:rsid w:val="00101A16"/>
    <w:rsid w:val="0011191A"/>
    <w:rsid w:val="00111EE2"/>
    <w:rsid w:val="00114AC6"/>
    <w:rsid w:val="00120B74"/>
    <w:rsid w:val="0012559F"/>
    <w:rsid w:val="00126F54"/>
    <w:rsid w:val="00131FB6"/>
    <w:rsid w:val="00150C51"/>
    <w:rsid w:val="001516A6"/>
    <w:rsid w:val="00154576"/>
    <w:rsid w:val="0015693F"/>
    <w:rsid w:val="00166829"/>
    <w:rsid w:val="0017107E"/>
    <w:rsid w:val="001740DE"/>
    <w:rsid w:val="001778BF"/>
    <w:rsid w:val="00180E8C"/>
    <w:rsid w:val="00182042"/>
    <w:rsid w:val="00190C25"/>
    <w:rsid w:val="00192810"/>
    <w:rsid w:val="00196C13"/>
    <w:rsid w:val="001C185F"/>
    <w:rsid w:val="001C7744"/>
    <w:rsid w:val="001D0F8F"/>
    <w:rsid w:val="001D1E1C"/>
    <w:rsid w:val="001E0534"/>
    <w:rsid w:val="001E2C86"/>
    <w:rsid w:val="001E7144"/>
    <w:rsid w:val="001E729A"/>
    <w:rsid w:val="001F649D"/>
    <w:rsid w:val="002012AD"/>
    <w:rsid w:val="002228D9"/>
    <w:rsid w:val="0022419F"/>
    <w:rsid w:val="00226BC4"/>
    <w:rsid w:val="00227B5C"/>
    <w:rsid w:val="00231678"/>
    <w:rsid w:val="00235E4E"/>
    <w:rsid w:val="002371EE"/>
    <w:rsid w:val="00243967"/>
    <w:rsid w:val="00250C17"/>
    <w:rsid w:val="00256AD7"/>
    <w:rsid w:val="00261FC6"/>
    <w:rsid w:val="002639DD"/>
    <w:rsid w:val="002642FB"/>
    <w:rsid w:val="00274948"/>
    <w:rsid w:val="00275468"/>
    <w:rsid w:val="00275EE6"/>
    <w:rsid w:val="00277874"/>
    <w:rsid w:val="002857B9"/>
    <w:rsid w:val="00285E71"/>
    <w:rsid w:val="00285EF9"/>
    <w:rsid w:val="00286B7A"/>
    <w:rsid w:val="0029003A"/>
    <w:rsid w:val="00294196"/>
    <w:rsid w:val="0029619B"/>
    <w:rsid w:val="002A07F0"/>
    <w:rsid w:val="002A1426"/>
    <w:rsid w:val="002A2834"/>
    <w:rsid w:val="002A4F7A"/>
    <w:rsid w:val="002A63BC"/>
    <w:rsid w:val="002B2266"/>
    <w:rsid w:val="002C20AE"/>
    <w:rsid w:val="002C2219"/>
    <w:rsid w:val="002C3E0E"/>
    <w:rsid w:val="002C53A1"/>
    <w:rsid w:val="002C5FDC"/>
    <w:rsid w:val="002C7E04"/>
    <w:rsid w:val="002D1CE6"/>
    <w:rsid w:val="002D2B66"/>
    <w:rsid w:val="002E0505"/>
    <w:rsid w:val="002E1610"/>
    <w:rsid w:val="002E36E7"/>
    <w:rsid w:val="002E41F9"/>
    <w:rsid w:val="002E6093"/>
    <w:rsid w:val="002F043B"/>
    <w:rsid w:val="002F2761"/>
    <w:rsid w:val="002F41ED"/>
    <w:rsid w:val="002F43A0"/>
    <w:rsid w:val="002F754A"/>
    <w:rsid w:val="0030325E"/>
    <w:rsid w:val="0030544F"/>
    <w:rsid w:val="00305D3E"/>
    <w:rsid w:val="00307AE7"/>
    <w:rsid w:val="003110AA"/>
    <w:rsid w:val="0031367B"/>
    <w:rsid w:val="0031404E"/>
    <w:rsid w:val="00316110"/>
    <w:rsid w:val="00316FAB"/>
    <w:rsid w:val="00336EC0"/>
    <w:rsid w:val="00340244"/>
    <w:rsid w:val="00343D1E"/>
    <w:rsid w:val="00345892"/>
    <w:rsid w:val="00346ED9"/>
    <w:rsid w:val="00357CD8"/>
    <w:rsid w:val="00361E4A"/>
    <w:rsid w:val="00380ECC"/>
    <w:rsid w:val="00385FE2"/>
    <w:rsid w:val="00390C85"/>
    <w:rsid w:val="00391685"/>
    <w:rsid w:val="003A1FEC"/>
    <w:rsid w:val="003A3791"/>
    <w:rsid w:val="003A5907"/>
    <w:rsid w:val="003B6FF4"/>
    <w:rsid w:val="003C0E16"/>
    <w:rsid w:val="003D71A6"/>
    <w:rsid w:val="003E77D8"/>
    <w:rsid w:val="003F757F"/>
    <w:rsid w:val="00400217"/>
    <w:rsid w:val="00405808"/>
    <w:rsid w:val="0040663A"/>
    <w:rsid w:val="00406681"/>
    <w:rsid w:val="004146ED"/>
    <w:rsid w:val="00420B28"/>
    <w:rsid w:val="00421588"/>
    <w:rsid w:val="004249E6"/>
    <w:rsid w:val="00424DD6"/>
    <w:rsid w:val="00435A7F"/>
    <w:rsid w:val="00436639"/>
    <w:rsid w:val="00437445"/>
    <w:rsid w:val="00437D70"/>
    <w:rsid w:val="004405AA"/>
    <w:rsid w:val="00450CD1"/>
    <w:rsid w:val="00452A94"/>
    <w:rsid w:val="00454B10"/>
    <w:rsid w:val="00454B2A"/>
    <w:rsid w:val="004629D4"/>
    <w:rsid w:val="00474C3E"/>
    <w:rsid w:val="00480E19"/>
    <w:rsid w:val="0048336D"/>
    <w:rsid w:val="0048393E"/>
    <w:rsid w:val="00487D25"/>
    <w:rsid w:val="0049489F"/>
    <w:rsid w:val="004A2B2B"/>
    <w:rsid w:val="004A44CF"/>
    <w:rsid w:val="004A6EA8"/>
    <w:rsid w:val="004A71BD"/>
    <w:rsid w:val="004B3F4A"/>
    <w:rsid w:val="004B64B9"/>
    <w:rsid w:val="004B758D"/>
    <w:rsid w:val="004C04EA"/>
    <w:rsid w:val="004C55B9"/>
    <w:rsid w:val="004C5A59"/>
    <w:rsid w:val="004C6162"/>
    <w:rsid w:val="004C6C9D"/>
    <w:rsid w:val="004C6EF8"/>
    <w:rsid w:val="004D149C"/>
    <w:rsid w:val="004D4696"/>
    <w:rsid w:val="004D5C97"/>
    <w:rsid w:val="004E4141"/>
    <w:rsid w:val="004E4A55"/>
    <w:rsid w:val="004F5AFD"/>
    <w:rsid w:val="0050058C"/>
    <w:rsid w:val="0050289C"/>
    <w:rsid w:val="00505331"/>
    <w:rsid w:val="00520125"/>
    <w:rsid w:val="00523A0E"/>
    <w:rsid w:val="00531F8D"/>
    <w:rsid w:val="00532B7B"/>
    <w:rsid w:val="005409BE"/>
    <w:rsid w:val="005434FC"/>
    <w:rsid w:val="00543F3E"/>
    <w:rsid w:val="00547065"/>
    <w:rsid w:val="00550E54"/>
    <w:rsid w:val="0055663F"/>
    <w:rsid w:val="005661C8"/>
    <w:rsid w:val="00571041"/>
    <w:rsid w:val="0057231F"/>
    <w:rsid w:val="0057678C"/>
    <w:rsid w:val="00577CE1"/>
    <w:rsid w:val="00587D39"/>
    <w:rsid w:val="005975D3"/>
    <w:rsid w:val="005A5B93"/>
    <w:rsid w:val="005A7852"/>
    <w:rsid w:val="005B1A92"/>
    <w:rsid w:val="005B1B68"/>
    <w:rsid w:val="005B690A"/>
    <w:rsid w:val="005D6BC1"/>
    <w:rsid w:val="005E2EA4"/>
    <w:rsid w:val="005E300E"/>
    <w:rsid w:val="005E3BA0"/>
    <w:rsid w:val="005E6248"/>
    <w:rsid w:val="005F1E33"/>
    <w:rsid w:val="005F4567"/>
    <w:rsid w:val="00602586"/>
    <w:rsid w:val="00605C9D"/>
    <w:rsid w:val="006144AA"/>
    <w:rsid w:val="00621B53"/>
    <w:rsid w:val="006243B3"/>
    <w:rsid w:val="006245FD"/>
    <w:rsid w:val="00627851"/>
    <w:rsid w:val="0063303C"/>
    <w:rsid w:val="0063380D"/>
    <w:rsid w:val="00642F05"/>
    <w:rsid w:val="00647822"/>
    <w:rsid w:val="0065351E"/>
    <w:rsid w:val="00653A3B"/>
    <w:rsid w:val="006550EB"/>
    <w:rsid w:val="006647D3"/>
    <w:rsid w:val="00664EAE"/>
    <w:rsid w:val="00667AC3"/>
    <w:rsid w:val="00671919"/>
    <w:rsid w:val="006761C2"/>
    <w:rsid w:val="00676BAC"/>
    <w:rsid w:val="00684C0A"/>
    <w:rsid w:val="00685E28"/>
    <w:rsid w:val="006932D6"/>
    <w:rsid w:val="0069476A"/>
    <w:rsid w:val="006947E8"/>
    <w:rsid w:val="00695975"/>
    <w:rsid w:val="006A0B7E"/>
    <w:rsid w:val="006A2404"/>
    <w:rsid w:val="006A2AFD"/>
    <w:rsid w:val="006A42F0"/>
    <w:rsid w:val="006C08C3"/>
    <w:rsid w:val="006C21DC"/>
    <w:rsid w:val="006C59AF"/>
    <w:rsid w:val="006D0376"/>
    <w:rsid w:val="006D1B72"/>
    <w:rsid w:val="006D3F59"/>
    <w:rsid w:val="006D5937"/>
    <w:rsid w:val="006E5AE4"/>
    <w:rsid w:val="006F3A67"/>
    <w:rsid w:val="00706A63"/>
    <w:rsid w:val="00706DA6"/>
    <w:rsid w:val="00714909"/>
    <w:rsid w:val="007264CF"/>
    <w:rsid w:val="00727732"/>
    <w:rsid w:val="00727820"/>
    <w:rsid w:val="00741CE3"/>
    <w:rsid w:val="007434DB"/>
    <w:rsid w:val="00753D67"/>
    <w:rsid w:val="00755E20"/>
    <w:rsid w:val="00786AAC"/>
    <w:rsid w:val="00795683"/>
    <w:rsid w:val="0079601C"/>
    <w:rsid w:val="00797926"/>
    <w:rsid w:val="007B1798"/>
    <w:rsid w:val="007B2E90"/>
    <w:rsid w:val="007B6B31"/>
    <w:rsid w:val="007C1835"/>
    <w:rsid w:val="007C4CCA"/>
    <w:rsid w:val="007C7168"/>
    <w:rsid w:val="007D598B"/>
    <w:rsid w:val="007E1506"/>
    <w:rsid w:val="007E3509"/>
    <w:rsid w:val="007E4ED6"/>
    <w:rsid w:val="007E5D19"/>
    <w:rsid w:val="007F3638"/>
    <w:rsid w:val="00806DE0"/>
    <w:rsid w:val="00813D20"/>
    <w:rsid w:val="00813F27"/>
    <w:rsid w:val="00815266"/>
    <w:rsid w:val="00822625"/>
    <w:rsid w:val="008238A1"/>
    <w:rsid w:val="00825A35"/>
    <w:rsid w:val="008319F6"/>
    <w:rsid w:val="00833B3B"/>
    <w:rsid w:val="00844671"/>
    <w:rsid w:val="00844A74"/>
    <w:rsid w:val="00844C76"/>
    <w:rsid w:val="00863AB3"/>
    <w:rsid w:val="00867235"/>
    <w:rsid w:val="00875F36"/>
    <w:rsid w:val="00880AA6"/>
    <w:rsid w:val="00882443"/>
    <w:rsid w:val="00887B4C"/>
    <w:rsid w:val="008A1352"/>
    <w:rsid w:val="008A6DAC"/>
    <w:rsid w:val="008C1546"/>
    <w:rsid w:val="008C18AD"/>
    <w:rsid w:val="008C71E1"/>
    <w:rsid w:val="008D1F03"/>
    <w:rsid w:val="008D3193"/>
    <w:rsid w:val="008F1120"/>
    <w:rsid w:val="008F13C8"/>
    <w:rsid w:val="008F48B6"/>
    <w:rsid w:val="008F5BEA"/>
    <w:rsid w:val="00900F85"/>
    <w:rsid w:val="0090326D"/>
    <w:rsid w:val="009054C4"/>
    <w:rsid w:val="009104A1"/>
    <w:rsid w:val="009107A1"/>
    <w:rsid w:val="00913A68"/>
    <w:rsid w:val="00921E60"/>
    <w:rsid w:val="00921F62"/>
    <w:rsid w:val="00926953"/>
    <w:rsid w:val="00927298"/>
    <w:rsid w:val="00930A5E"/>
    <w:rsid w:val="00932FBA"/>
    <w:rsid w:val="00940AA3"/>
    <w:rsid w:val="009422B4"/>
    <w:rsid w:val="00952780"/>
    <w:rsid w:val="009571F8"/>
    <w:rsid w:val="0096166E"/>
    <w:rsid w:val="00961C9D"/>
    <w:rsid w:val="00980861"/>
    <w:rsid w:val="00982F87"/>
    <w:rsid w:val="009857E7"/>
    <w:rsid w:val="009872BC"/>
    <w:rsid w:val="00987302"/>
    <w:rsid w:val="00994168"/>
    <w:rsid w:val="009B2C14"/>
    <w:rsid w:val="009B33C4"/>
    <w:rsid w:val="009B389D"/>
    <w:rsid w:val="009B4968"/>
    <w:rsid w:val="009C388B"/>
    <w:rsid w:val="009D5CE3"/>
    <w:rsid w:val="009D6BB0"/>
    <w:rsid w:val="009E0D00"/>
    <w:rsid w:val="009E5B75"/>
    <w:rsid w:val="009F4830"/>
    <w:rsid w:val="00A02AA1"/>
    <w:rsid w:val="00A047A2"/>
    <w:rsid w:val="00A10336"/>
    <w:rsid w:val="00A1088C"/>
    <w:rsid w:val="00A12508"/>
    <w:rsid w:val="00A21E7A"/>
    <w:rsid w:val="00A22136"/>
    <w:rsid w:val="00A2470C"/>
    <w:rsid w:val="00A277C6"/>
    <w:rsid w:val="00A36E47"/>
    <w:rsid w:val="00A55E65"/>
    <w:rsid w:val="00A57DC9"/>
    <w:rsid w:val="00A60348"/>
    <w:rsid w:val="00A603B2"/>
    <w:rsid w:val="00A61FD2"/>
    <w:rsid w:val="00A655B7"/>
    <w:rsid w:val="00A708A4"/>
    <w:rsid w:val="00A76B07"/>
    <w:rsid w:val="00A80DF2"/>
    <w:rsid w:val="00A818D4"/>
    <w:rsid w:val="00A87E63"/>
    <w:rsid w:val="00A90C4D"/>
    <w:rsid w:val="00A95007"/>
    <w:rsid w:val="00A95DE1"/>
    <w:rsid w:val="00AA0011"/>
    <w:rsid w:val="00AA26B5"/>
    <w:rsid w:val="00AB17D9"/>
    <w:rsid w:val="00AC4585"/>
    <w:rsid w:val="00AD0B95"/>
    <w:rsid w:val="00AD464A"/>
    <w:rsid w:val="00AD61D2"/>
    <w:rsid w:val="00AE10BF"/>
    <w:rsid w:val="00AE120E"/>
    <w:rsid w:val="00AE17A0"/>
    <w:rsid w:val="00AE28F5"/>
    <w:rsid w:val="00AE428C"/>
    <w:rsid w:val="00AE63C2"/>
    <w:rsid w:val="00AE7BCA"/>
    <w:rsid w:val="00AE7C75"/>
    <w:rsid w:val="00AE7DDC"/>
    <w:rsid w:val="00AF3A30"/>
    <w:rsid w:val="00AF3E7D"/>
    <w:rsid w:val="00B01E75"/>
    <w:rsid w:val="00B04393"/>
    <w:rsid w:val="00B10D9E"/>
    <w:rsid w:val="00B1614B"/>
    <w:rsid w:val="00B174AE"/>
    <w:rsid w:val="00B26173"/>
    <w:rsid w:val="00B270B9"/>
    <w:rsid w:val="00B2793A"/>
    <w:rsid w:val="00B36F8B"/>
    <w:rsid w:val="00B40FE9"/>
    <w:rsid w:val="00B549B1"/>
    <w:rsid w:val="00B56E72"/>
    <w:rsid w:val="00B60E7C"/>
    <w:rsid w:val="00B6485F"/>
    <w:rsid w:val="00B66C37"/>
    <w:rsid w:val="00B71FFB"/>
    <w:rsid w:val="00B728E5"/>
    <w:rsid w:val="00B75C35"/>
    <w:rsid w:val="00B76EC5"/>
    <w:rsid w:val="00B80929"/>
    <w:rsid w:val="00B855B7"/>
    <w:rsid w:val="00B91038"/>
    <w:rsid w:val="00B93959"/>
    <w:rsid w:val="00B94B33"/>
    <w:rsid w:val="00B95FC7"/>
    <w:rsid w:val="00BA092A"/>
    <w:rsid w:val="00BB6983"/>
    <w:rsid w:val="00BD0C80"/>
    <w:rsid w:val="00BD312B"/>
    <w:rsid w:val="00BE6E45"/>
    <w:rsid w:val="00BF54EC"/>
    <w:rsid w:val="00C125F9"/>
    <w:rsid w:val="00C155C1"/>
    <w:rsid w:val="00C310B2"/>
    <w:rsid w:val="00C31778"/>
    <w:rsid w:val="00C34469"/>
    <w:rsid w:val="00C36C2B"/>
    <w:rsid w:val="00C429CE"/>
    <w:rsid w:val="00C42E87"/>
    <w:rsid w:val="00C53A73"/>
    <w:rsid w:val="00C54F6C"/>
    <w:rsid w:val="00C66954"/>
    <w:rsid w:val="00C74646"/>
    <w:rsid w:val="00C80963"/>
    <w:rsid w:val="00C80FFA"/>
    <w:rsid w:val="00C8323E"/>
    <w:rsid w:val="00C837A1"/>
    <w:rsid w:val="00C93298"/>
    <w:rsid w:val="00C9355A"/>
    <w:rsid w:val="00CA5F2E"/>
    <w:rsid w:val="00CA5FB9"/>
    <w:rsid w:val="00CB021F"/>
    <w:rsid w:val="00CB65DE"/>
    <w:rsid w:val="00CC1897"/>
    <w:rsid w:val="00CC4D6C"/>
    <w:rsid w:val="00CD1AEF"/>
    <w:rsid w:val="00CD3730"/>
    <w:rsid w:val="00CD3B8C"/>
    <w:rsid w:val="00CD3BBB"/>
    <w:rsid w:val="00CE1844"/>
    <w:rsid w:val="00CE2AAD"/>
    <w:rsid w:val="00D05B8F"/>
    <w:rsid w:val="00D120B1"/>
    <w:rsid w:val="00D162B9"/>
    <w:rsid w:val="00D20D27"/>
    <w:rsid w:val="00D27934"/>
    <w:rsid w:val="00D3224C"/>
    <w:rsid w:val="00D439EB"/>
    <w:rsid w:val="00D44D5A"/>
    <w:rsid w:val="00D455BC"/>
    <w:rsid w:val="00D4657E"/>
    <w:rsid w:val="00D47531"/>
    <w:rsid w:val="00D50116"/>
    <w:rsid w:val="00D55ED8"/>
    <w:rsid w:val="00D56FA6"/>
    <w:rsid w:val="00D607E9"/>
    <w:rsid w:val="00D641D9"/>
    <w:rsid w:val="00D72FC3"/>
    <w:rsid w:val="00D73C12"/>
    <w:rsid w:val="00D75FEA"/>
    <w:rsid w:val="00D76489"/>
    <w:rsid w:val="00D820E8"/>
    <w:rsid w:val="00D84CCC"/>
    <w:rsid w:val="00D860E7"/>
    <w:rsid w:val="00D86825"/>
    <w:rsid w:val="00D87D52"/>
    <w:rsid w:val="00DA0756"/>
    <w:rsid w:val="00DA0ADE"/>
    <w:rsid w:val="00DA399B"/>
    <w:rsid w:val="00DA3C93"/>
    <w:rsid w:val="00DA48CC"/>
    <w:rsid w:val="00DA77FD"/>
    <w:rsid w:val="00DB0ACF"/>
    <w:rsid w:val="00DC19DE"/>
    <w:rsid w:val="00DC399C"/>
    <w:rsid w:val="00DD0E5C"/>
    <w:rsid w:val="00DD5C7C"/>
    <w:rsid w:val="00DF055D"/>
    <w:rsid w:val="00DF2040"/>
    <w:rsid w:val="00E004FF"/>
    <w:rsid w:val="00E01ECD"/>
    <w:rsid w:val="00E02978"/>
    <w:rsid w:val="00E0618D"/>
    <w:rsid w:val="00E07C0F"/>
    <w:rsid w:val="00E16007"/>
    <w:rsid w:val="00E237AC"/>
    <w:rsid w:val="00E52C00"/>
    <w:rsid w:val="00E62EE4"/>
    <w:rsid w:val="00E72A15"/>
    <w:rsid w:val="00E85876"/>
    <w:rsid w:val="00E86237"/>
    <w:rsid w:val="00E87B8F"/>
    <w:rsid w:val="00E9201E"/>
    <w:rsid w:val="00E92DE6"/>
    <w:rsid w:val="00E94509"/>
    <w:rsid w:val="00E95A09"/>
    <w:rsid w:val="00EA1C57"/>
    <w:rsid w:val="00EB1FC9"/>
    <w:rsid w:val="00EB58B3"/>
    <w:rsid w:val="00EC053D"/>
    <w:rsid w:val="00EC0DF9"/>
    <w:rsid w:val="00EC1327"/>
    <w:rsid w:val="00ED56CB"/>
    <w:rsid w:val="00EE0FEA"/>
    <w:rsid w:val="00EE174B"/>
    <w:rsid w:val="00EE5BCA"/>
    <w:rsid w:val="00EE78F2"/>
    <w:rsid w:val="00F12D5C"/>
    <w:rsid w:val="00F26199"/>
    <w:rsid w:val="00F46C25"/>
    <w:rsid w:val="00F50F8A"/>
    <w:rsid w:val="00F6537A"/>
    <w:rsid w:val="00F67C0A"/>
    <w:rsid w:val="00F722D9"/>
    <w:rsid w:val="00F73C2B"/>
    <w:rsid w:val="00F763A4"/>
    <w:rsid w:val="00F77067"/>
    <w:rsid w:val="00F820A4"/>
    <w:rsid w:val="00F82A6A"/>
    <w:rsid w:val="00F86319"/>
    <w:rsid w:val="00F87C04"/>
    <w:rsid w:val="00F91C6A"/>
    <w:rsid w:val="00F94187"/>
    <w:rsid w:val="00FA208D"/>
    <w:rsid w:val="00FA4C4F"/>
    <w:rsid w:val="00FC19C2"/>
    <w:rsid w:val="00FC5C23"/>
    <w:rsid w:val="00FC7535"/>
    <w:rsid w:val="00FE0BC2"/>
    <w:rsid w:val="00FF3876"/>
    <w:rsid w:val="00FF68EF"/>
    <w:rsid w:val="00FF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52C15"/>
  <w15:chartTrackingRefBased/>
  <w15:docId w15:val="{ECD8A762-68E0-43AB-8D9B-70B1BF81E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26D"/>
  </w:style>
  <w:style w:type="paragraph" w:styleId="Heading1">
    <w:name w:val="heading 1"/>
    <w:basedOn w:val="Normal"/>
    <w:next w:val="Normal"/>
    <w:link w:val="Heading1Char"/>
    <w:uiPriority w:val="9"/>
    <w:qFormat/>
    <w:rsid w:val="00B174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09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4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8086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92D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DE6"/>
  </w:style>
  <w:style w:type="paragraph" w:styleId="Footer">
    <w:name w:val="footer"/>
    <w:basedOn w:val="Normal"/>
    <w:link w:val="FooterChar"/>
    <w:uiPriority w:val="99"/>
    <w:unhideWhenUsed/>
    <w:rsid w:val="00E92D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DE6"/>
  </w:style>
  <w:style w:type="character" w:styleId="CommentReference">
    <w:name w:val="annotation reference"/>
    <w:basedOn w:val="DefaultParagraphFont"/>
    <w:uiPriority w:val="99"/>
    <w:semiHidden/>
    <w:unhideWhenUsed/>
    <w:rsid w:val="00875F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5F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5F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F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F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F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F3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64E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F2619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275EE6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09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0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16/09/relationships/commentsIds" Target="commentsIds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ata.london.gov.uk/dataset/indices-of-deprivation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e03578-6ce5-4620-b478-ed78c49ce26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7" ma:contentTypeDescription="Skapa ett nytt dokument." ma:contentTypeScope="" ma:versionID="1cdbfc6ecb6feb333e10c3cda884da89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40e203f9ec5b0bc5ecb0b8a509a9b828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02347C-D668-47B6-8267-707D828356A3}">
  <ds:schemaRefs>
    <ds:schemaRef ds:uri="http://schemas.microsoft.com/office/infopath/2007/PartnerControls"/>
    <ds:schemaRef ds:uri="41e03578-6ce5-4620-b478-ed78c49ce268"/>
    <ds:schemaRef ds:uri="http://purl.org/dc/elements/1.1/"/>
    <ds:schemaRef ds:uri="http://schemas.microsoft.com/office/2006/metadata/properties"/>
    <ds:schemaRef ds:uri="http://purl.org/dc/terms/"/>
    <ds:schemaRef ds:uri="cdb42919-e907-4af9-bde6-ef21bc62ca3a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0C7DFE9-D0D3-44A7-BD37-E1C9B530C4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5F5EB0-D831-4BDB-A194-CD1EC7370A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2AAE56-847B-408B-B109-6769B7049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ao Lei</dc:creator>
  <cp:keywords/>
  <dc:description/>
  <cp:lastModifiedBy>Jiayao Lei</cp:lastModifiedBy>
  <cp:revision>3</cp:revision>
  <dcterms:created xsi:type="dcterms:W3CDTF">2024-10-02T20:21:00Z</dcterms:created>
  <dcterms:modified xsi:type="dcterms:W3CDTF">2024-10-02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